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B4439" w14:textId="77777777" w:rsidR="007962B0" w:rsidRPr="005B0311" w:rsidRDefault="007962B0" w:rsidP="007962B0"/>
    <w:p w14:paraId="3114E5AC" w14:textId="77777777" w:rsidR="007962B0" w:rsidRPr="005B0311" w:rsidRDefault="007962B0" w:rsidP="007962B0">
      <w:pPr>
        <w:spacing w:line="480" w:lineRule="auto"/>
        <w:ind w:left="720" w:hanging="720"/>
        <w:rPr>
          <w:b/>
          <w:sz w:val="32"/>
          <w:szCs w:val="32"/>
        </w:rPr>
      </w:pPr>
      <w:r w:rsidRPr="005B0311">
        <w:rPr>
          <w:b/>
          <w:sz w:val="32"/>
          <w:szCs w:val="32"/>
        </w:rPr>
        <w:t>Supplementary Materials</w:t>
      </w:r>
    </w:p>
    <w:p w14:paraId="09BBBC59" w14:textId="77777777" w:rsidR="007962B0" w:rsidRPr="005B0311" w:rsidRDefault="007962B0" w:rsidP="007962B0">
      <w:pPr>
        <w:rPr>
          <w:b/>
          <w:sz w:val="32"/>
          <w:szCs w:val="32"/>
        </w:rPr>
      </w:pPr>
      <w:r w:rsidRPr="005B0311">
        <w:rPr>
          <w:b/>
          <w:sz w:val="32"/>
          <w:szCs w:val="32"/>
        </w:rPr>
        <w:t>Persuasion analyses</w:t>
      </w:r>
    </w:p>
    <w:p w14:paraId="0235616D" w14:textId="77777777" w:rsidR="007962B0" w:rsidRPr="005B0311" w:rsidRDefault="007962B0" w:rsidP="007962B0">
      <w:pPr>
        <w:pStyle w:val="NormalWeb"/>
        <w:shd w:val="clear" w:color="auto" w:fill="FFFFFF"/>
        <w:spacing w:before="166" w:beforeAutospacing="0" w:after="166" w:afterAutospacing="0" w:line="480" w:lineRule="auto"/>
        <w:ind w:firstLine="720"/>
      </w:pPr>
      <w:r w:rsidRPr="005B0311">
        <w:t>To test the relationship between participants’ political orientation, moral foundations, and how persuasive they found messages supporting ongoing social distancing compliance, Pearson product-moment correlations were calculated among participants’ persuasion ratings for each of the 7 argument conditions, their respective moral foundation scores, and political orientation. The significance of the observed correlations was then determined (see Table 16 below).</w:t>
      </w:r>
    </w:p>
    <w:p w14:paraId="54E743D3" w14:textId="77777777" w:rsidR="007962B0" w:rsidRPr="005B0311" w:rsidRDefault="007962B0" w:rsidP="007962B0">
      <w:pPr>
        <w:pStyle w:val="tablename"/>
        <w:keepNext/>
        <w:spacing w:line="240" w:lineRule="auto"/>
        <w:rPr>
          <w:b/>
          <w:szCs w:val="24"/>
        </w:rPr>
      </w:pPr>
      <w:r w:rsidRPr="005B0311">
        <w:rPr>
          <w:b/>
          <w:szCs w:val="24"/>
        </w:rPr>
        <w:t>Table 16 - Correlations between Persuasion Ratings, Political Orientation, and Moral Foundations (n=209)</w:t>
      </w:r>
    </w:p>
    <w:p w14:paraId="4721DC75" w14:textId="77777777" w:rsidR="007962B0" w:rsidRPr="005B0311" w:rsidRDefault="007962B0" w:rsidP="007962B0">
      <w:pPr>
        <w:pStyle w:val="tablename"/>
        <w:keepNext/>
        <w:spacing w:line="240" w:lineRule="auto"/>
        <w:rPr>
          <w:b/>
          <w:szCs w:val="24"/>
        </w:rPr>
      </w:pPr>
    </w:p>
    <w:tbl>
      <w:tblPr>
        <w:tblStyle w:val="TableGrid"/>
        <w:tblW w:w="0" w:type="auto"/>
        <w:tblLook w:val="04A0" w:firstRow="1" w:lastRow="0" w:firstColumn="1" w:lastColumn="0" w:noHBand="0" w:noVBand="1"/>
      </w:tblPr>
      <w:tblGrid>
        <w:gridCol w:w="3116"/>
        <w:gridCol w:w="3117"/>
        <w:gridCol w:w="3117"/>
      </w:tblGrid>
      <w:tr w:rsidR="007962B0" w:rsidRPr="005B0311" w14:paraId="3B62FF99" w14:textId="77777777" w:rsidTr="00FA1969">
        <w:tc>
          <w:tcPr>
            <w:tcW w:w="3116" w:type="dxa"/>
          </w:tcPr>
          <w:p w14:paraId="79134712" w14:textId="77777777" w:rsidR="007962B0" w:rsidRPr="005B0311" w:rsidRDefault="007962B0" w:rsidP="00FA1969">
            <w:pPr>
              <w:spacing w:line="480" w:lineRule="auto"/>
            </w:pPr>
            <w:r w:rsidRPr="005B0311">
              <w:t>Argument Condition</w:t>
            </w:r>
          </w:p>
        </w:tc>
        <w:tc>
          <w:tcPr>
            <w:tcW w:w="3117" w:type="dxa"/>
          </w:tcPr>
          <w:p w14:paraId="739A842F" w14:textId="77777777" w:rsidR="007962B0" w:rsidRPr="005B0311" w:rsidRDefault="007962B0" w:rsidP="00FA1969">
            <w:pPr>
              <w:spacing w:line="480" w:lineRule="auto"/>
            </w:pPr>
            <w:r w:rsidRPr="005B0311">
              <w:t>Political Orientation</w:t>
            </w:r>
          </w:p>
        </w:tc>
        <w:tc>
          <w:tcPr>
            <w:tcW w:w="3117" w:type="dxa"/>
          </w:tcPr>
          <w:p w14:paraId="09CDE8A7" w14:textId="77777777" w:rsidR="007962B0" w:rsidRPr="005B0311" w:rsidRDefault="007962B0" w:rsidP="00FA1969">
            <w:pPr>
              <w:spacing w:line="480" w:lineRule="auto"/>
            </w:pPr>
            <w:r w:rsidRPr="005B0311">
              <w:t>Relevant Moral Foundation Score</w:t>
            </w:r>
          </w:p>
        </w:tc>
      </w:tr>
      <w:tr w:rsidR="007962B0" w:rsidRPr="005B0311" w14:paraId="5FC9575B" w14:textId="77777777" w:rsidTr="00FA1969">
        <w:tc>
          <w:tcPr>
            <w:tcW w:w="3116" w:type="dxa"/>
          </w:tcPr>
          <w:p w14:paraId="5FF45B82" w14:textId="77777777" w:rsidR="007962B0" w:rsidRPr="005B0311" w:rsidRDefault="007962B0" w:rsidP="00FA1969">
            <w:pPr>
              <w:spacing w:line="480" w:lineRule="auto"/>
            </w:pPr>
            <w:r w:rsidRPr="005B0311">
              <w:t>Harm</w:t>
            </w:r>
          </w:p>
        </w:tc>
        <w:tc>
          <w:tcPr>
            <w:tcW w:w="3117" w:type="dxa"/>
          </w:tcPr>
          <w:p w14:paraId="3C677CA5" w14:textId="77777777" w:rsidR="007962B0" w:rsidRPr="005B0311" w:rsidRDefault="007962B0" w:rsidP="00FA1969">
            <w:pPr>
              <w:spacing w:line="480" w:lineRule="auto"/>
            </w:pPr>
            <w:r w:rsidRPr="005B0311">
              <w:t>-.47**</w:t>
            </w:r>
          </w:p>
        </w:tc>
        <w:tc>
          <w:tcPr>
            <w:tcW w:w="3117" w:type="dxa"/>
          </w:tcPr>
          <w:p w14:paraId="6925876D" w14:textId="77777777" w:rsidR="007962B0" w:rsidRPr="005B0311" w:rsidRDefault="007962B0" w:rsidP="00FA1969">
            <w:pPr>
              <w:spacing w:line="480" w:lineRule="auto"/>
            </w:pPr>
            <w:r w:rsidRPr="005B0311">
              <w:t>.33**</w:t>
            </w:r>
          </w:p>
        </w:tc>
      </w:tr>
      <w:tr w:rsidR="007962B0" w:rsidRPr="005B0311" w14:paraId="4EA4D091" w14:textId="77777777" w:rsidTr="00FA1969">
        <w:tc>
          <w:tcPr>
            <w:tcW w:w="3116" w:type="dxa"/>
          </w:tcPr>
          <w:p w14:paraId="4A293A70" w14:textId="77777777" w:rsidR="007962B0" w:rsidRPr="005B0311" w:rsidRDefault="007962B0" w:rsidP="00FA1969">
            <w:pPr>
              <w:spacing w:line="480" w:lineRule="auto"/>
            </w:pPr>
            <w:r w:rsidRPr="005B0311">
              <w:t>Fairness</w:t>
            </w:r>
          </w:p>
        </w:tc>
        <w:tc>
          <w:tcPr>
            <w:tcW w:w="3117" w:type="dxa"/>
          </w:tcPr>
          <w:p w14:paraId="2AB3C89C" w14:textId="77777777" w:rsidR="007962B0" w:rsidRPr="005B0311" w:rsidRDefault="007962B0" w:rsidP="00FA1969">
            <w:pPr>
              <w:spacing w:line="480" w:lineRule="auto"/>
            </w:pPr>
            <w:r w:rsidRPr="005B0311">
              <w:t>-.57**</w:t>
            </w:r>
          </w:p>
        </w:tc>
        <w:tc>
          <w:tcPr>
            <w:tcW w:w="3117" w:type="dxa"/>
          </w:tcPr>
          <w:p w14:paraId="4E23CE0E" w14:textId="77777777" w:rsidR="007962B0" w:rsidRPr="005B0311" w:rsidRDefault="007962B0" w:rsidP="00FA1969">
            <w:pPr>
              <w:spacing w:line="480" w:lineRule="auto"/>
            </w:pPr>
            <w:r w:rsidRPr="005B0311">
              <w:t>.44**</w:t>
            </w:r>
          </w:p>
        </w:tc>
      </w:tr>
      <w:tr w:rsidR="007962B0" w:rsidRPr="005B0311" w14:paraId="11E982D4" w14:textId="77777777" w:rsidTr="00FA1969">
        <w:tc>
          <w:tcPr>
            <w:tcW w:w="3116" w:type="dxa"/>
          </w:tcPr>
          <w:p w14:paraId="23E23095" w14:textId="77777777" w:rsidR="007962B0" w:rsidRPr="005B0311" w:rsidRDefault="007962B0" w:rsidP="00FA1969">
            <w:pPr>
              <w:spacing w:line="480" w:lineRule="auto"/>
            </w:pPr>
            <w:r w:rsidRPr="005B0311">
              <w:t>Authority</w:t>
            </w:r>
          </w:p>
        </w:tc>
        <w:tc>
          <w:tcPr>
            <w:tcW w:w="3117" w:type="dxa"/>
          </w:tcPr>
          <w:p w14:paraId="376E78CE" w14:textId="77777777" w:rsidR="007962B0" w:rsidRPr="005B0311" w:rsidRDefault="007962B0" w:rsidP="00FA1969">
            <w:pPr>
              <w:spacing w:line="480" w:lineRule="auto"/>
            </w:pPr>
            <w:r w:rsidRPr="005B0311">
              <w:t>-.03</w:t>
            </w:r>
          </w:p>
        </w:tc>
        <w:tc>
          <w:tcPr>
            <w:tcW w:w="3117" w:type="dxa"/>
          </w:tcPr>
          <w:p w14:paraId="241D44EA" w14:textId="77777777" w:rsidR="007962B0" w:rsidRPr="005B0311" w:rsidRDefault="007962B0" w:rsidP="00FA1969">
            <w:pPr>
              <w:spacing w:line="480" w:lineRule="auto"/>
            </w:pPr>
            <w:r w:rsidRPr="005B0311">
              <w:t>.25**</w:t>
            </w:r>
          </w:p>
        </w:tc>
      </w:tr>
      <w:tr w:rsidR="007962B0" w:rsidRPr="005B0311" w14:paraId="2F9DA8DB" w14:textId="77777777" w:rsidTr="00FA1969">
        <w:tc>
          <w:tcPr>
            <w:tcW w:w="3116" w:type="dxa"/>
          </w:tcPr>
          <w:p w14:paraId="464CACDF" w14:textId="77777777" w:rsidR="007962B0" w:rsidRPr="005B0311" w:rsidRDefault="007962B0" w:rsidP="00FA1969">
            <w:pPr>
              <w:spacing w:line="480" w:lineRule="auto"/>
            </w:pPr>
            <w:r w:rsidRPr="005B0311">
              <w:t>Loyalty</w:t>
            </w:r>
          </w:p>
        </w:tc>
        <w:tc>
          <w:tcPr>
            <w:tcW w:w="3117" w:type="dxa"/>
          </w:tcPr>
          <w:p w14:paraId="0690C726" w14:textId="77777777" w:rsidR="007962B0" w:rsidRPr="005B0311" w:rsidRDefault="007962B0" w:rsidP="00FA1969">
            <w:pPr>
              <w:spacing w:line="480" w:lineRule="auto"/>
            </w:pPr>
            <w:r w:rsidRPr="005B0311">
              <w:t>-.04</w:t>
            </w:r>
          </w:p>
        </w:tc>
        <w:tc>
          <w:tcPr>
            <w:tcW w:w="3117" w:type="dxa"/>
          </w:tcPr>
          <w:p w14:paraId="7B34B200" w14:textId="77777777" w:rsidR="007962B0" w:rsidRPr="005B0311" w:rsidRDefault="007962B0" w:rsidP="00FA1969">
            <w:pPr>
              <w:spacing w:line="480" w:lineRule="auto"/>
            </w:pPr>
            <w:r w:rsidRPr="005B0311">
              <w:t>.22**</w:t>
            </w:r>
          </w:p>
        </w:tc>
      </w:tr>
      <w:tr w:rsidR="007962B0" w:rsidRPr="005B0311" w14:paraId="3C045AB6" w14:textId="77777777" w:rsidTr="00FA1969">
        <w:tc>
          <w:tcPr>
            <w:tcW w:w="3116" w:type="dxa"/>
          </w:tcPr>
          <w:p w14:paraId="4E63A0F7" w14:textId="77777777" w:rsidR="007962B0" w:rsidRPr="005B0311" w:rsidRDefault="007962B0" w:rsidP="00FA1969">
            <w:pPr>
              <w:spacing w:line="480" w:lineRule="auto"/>
            </w:pPr>
            <w:r w:rsidRPr="005B0311">
              <w:t>Purity</w:t>
            </w:r>
          </w:p>
        </w:tc>
        <w:tc>
          <w:tcPr>
            <w:tcW w:w="3117" w:type="dxa"/>
          </w:tcPr>
          <w:p w14:paraId="5F23018A" w14:textId="77777777" w:rsidR="007962B0" w:rsidRPr="005B0311" w:rsidRDefault="007962B0" w:rsidP="00FA1969">
            <w:pPr>
              <w:spacing w:line="480" w:lineRule="auto"/>
            </w:pPr>
            <w:r w:rsidRPr="005B0311">
              <w:t>-.04</w:t>
            </w:r>
          </w:p>
        </w:tc>
        <w:tc>
          <w:tcPr>
            <w:tcW w:w="3117" w:type="dxa"/>
          </w:tcPr>
          <w:p w14:paraId="5CFEF4DB" w14:textId="77777777" w:rsidR="007962B0" w:rsidRPr="005B0311" w:rsidRDefault="007962B0" w:rsidP="00FA1969">
            <w:pPr>
              <w:spacing w:line="480" w:lineRule="auto"/>
            </w:pPr>
            <w:r w:rsidRPr="005B0311">
              <w:t>.25**</w:t>
            </w:r>
          </w:p>
        </w:tc>
      </w:tr>
      <w:tr w:rsidR="007962B0" w:rsidRPr="005B0311" w14:paraId="746A33B0" w14:textId="77777777" w:rsidTr="00FA1969">
        <w:tc>
          <w:tcPr>
            <w:tcW w:w="3116" w:type="dxa"/>
          </w:tcPr>
          <w:p w14:paraId="0E18DA34" w14:textId="77777777" w:rsidR="007962B0" w:rsidRPr="005B0311" w:rsidRDefault="007962B0" w:rsidP="00FA1969">
            <w:pPr>
              <w:spacing w:line="480" w:lineRule="auto"/>
            </w:pPr>
            <w:r w:rsidRPr="005B0311">
              <w:t>Liberty</w:t>
            </w:r>
          </w:p>
        </w:tc>
        <w:tc>
          <w:tcPr>
            <w:tcW w:w="3117" w:type="dxa"/>
          </w:tcPr>
          <w:p w14:paraId="6A77A773" w14:textId="77777777" w:rsidR="007962B0" w:rsidRPr="005B0311" w:rsidRDefault="007962B0" w:rsidP="00FA1969">
            <w:pPr>
              <w:spacing w:line="480" w:lineRule="auto"/>
            </w:pPr>
            <w:r w:rsidRPr="005B0311">
              <w:t>-.11</w:t>
            </w:r>
          </w:p>
        </w:tc>
        <w:tc>
          <w:tcPr>
            <w:tcW w:w="3117" w:type="dxa"/>
          </w:tcPr>
          <w:p w14:paraId="0B5FC737" w14:textId="77777777" w:rsidR="007962B0" w:rsidRPr="005B0311" w:rsidRDefault="007962B0" w:rsidP="00FA1969">
            <w:pPr>
              <w:spacing w:line="480" w:lineRule="auto"/>
            </w:pPr>
            <w:r w:rsidRPr="005B0311">
              <w:t>-.01</w:t>
            </w:r>
          </w:p>
        </w:tc>
      </w:tr>
      <w:tr w:rsidR="007962B0" w:rsidRPr="005B0311" w14:paraId="1146B8F0" w14:textId="77777777" w:rsidTr="00FA1969">
        <w:tc>
          <w:tcPr>
            <w:tcW w:w="3116" w:type="dxa"/>
          </w:tcPr>
          <w:p w14:paraId="294DD54F" w14:textId="77777777" w:rsidR="007962B0" w:rsidRPr="005B0311" w:rsidRDefault="007962B0" w:rsidP="00FA1969">
            <w:pPr>
              <w:spacing w:line="480" w:lineRule="auto"/>
            </w:pPr>
            <w:r w:rsidRPr="005B0311">
              <w:t>Control</w:t>
            </w:r>
          </w:p>
        </w:tc>
        <w:tc>
          <w:tcPr>
            <w:tcW w:w="3117" w:type="dxa"/>
          </w:tcPr>
          <w:p w14:paraId="29FD009B" w14:textId="77777777" w:rsidR="007962B0" w:rsidRPr="005B0311" w:rsidRDefault="007962B0" w:rsidP="00FA1969">
            <w:pPr>
              <w:spacing w:line="480" w:lineRule="auto"/>
            </w:pPr>
            <w:r w:rsidRPr="005B0311">
              <w:t>-.26**</w:t>
            </w:r>
          </w:p>
        </w:tc>
        <w:tc>
          <w:tcPr>
            <w:tcW w:w="3117" w:type="dxa"/>
          </w:tcPr>
          <w:p w14:paraId="6A0D0A08" w14:textId="77777777" w:rsidR="007962B0" w:rsidRPr="005B0311" w:rsidRDefault="007962B0" w:rsidP="00FA1969">
            <w:pPr>
              <w:spacing w:line="480" w:lineRule="auto"/>
            </w:pPr>
            <w:r w:rsidRPr="005B0311">
              <w:t>N/A</w:t>
            </w:r>
          </w:p>
        </w:tc>
      </w:tr>
    </w:tbl>
    <w:p w14:paraId="61319578" w14:textId="77777777" w:rsidR="007962B0" w:rsidRPr="005B0311" w:rsidRDefault="007962B0" w:rsidP="007962B0">
      <w:pPr>
        <w:pStyle w:val="tablecaption"/>
        <w:rPr>
          <w:i w:val="0"/>
          <w:iCs/>
          <w:lang w:val="en-GB"/>
        </w:rPr>
      </w:pPr>
    </w:p>
    <w:p w14:paraId="464004F8" w14:textId="77777777" w:rsidR="007962B0" w:rsidRPr="005B0311" w:rsidRDefault="007962B0" w:rsidP="007962B0">
      <w:pPr>
        <w:pStyle w:val="tablecaption"/>
        <w:rPr>
          <w:i w:val="0"/>
          <w:iCs/>
          <w:lang w:val="en-GB"/>
        </w:rPr>
      </w:pPr>
      <w:r w:rsidRPr="005B0311">
        <w:rPr>
          <w:i w:val="0"/>
          <w:iCs/>
          <w:lang w:val="en-GB"/>
        </w:rPr>
        <w:t xml:space="preserve">** </w:t>
      </w:r>
      <w:r w:rsidRPr="005B0311">
        <w:rPr>
          <w:lang w:val="en-GB"/>
        </w:rPr>
        <w:t>p</w:t>
      </w:r>
      <w:r w:rsidRPr="005B0311">
        <w:rPr>
          <w:i w:val="0"/>
          <w:iCs/>
          <w:lang w:val="en-GB"/>
        </w:rPr>
        <w:t xml:space="preserve"> &lt; .001 (two-tailed).</w:t>
      </w:r>
    </w:p>
    <w:p w14:paraId="210B78E9" w14:textId="77777777" w:rsidR="007962B0" w:rsidRPr="005B0311" w:rsidRDefault="007962B0" w:rsidP="007962B0">
      <w:pPr>
        <w:pStyle w:val="NormalWeb"/>
        <w:shd w:val="clear" w:color="auto" w:fill="FFFFFF"/>
        <w:spacing w:before="166" w:beforeAutospacing="0" w:after="166" w:afterAutospacing="0" w:line="480" w:lineRule="auto"/>
        <w:ind w:firstLine="720"/>
      </w:pPr>
      <w:r w:rsidRPr="005B0311">
        <w:t xml:space="preserve">As shown in Table 16, political orientation was significantly correlated with only the persuasion ratings for the harm, fairness, and control conditions, with those more on the right less persuaded by each of these. In contrast, there were more consistent significant correlations </w:t>
      </w:r>
      <w:r w:rsidRPr="005B0311">
        <w:lastRenderedPageBreak/>
        <w:t xml:space="preserve">between these persuasion ratings and all moral foundations, except liberty. In other words, moral persuasion ratings were more consistently related to participants’ moral values than to their political orientation. </w:t>
      </w:r>
    </w:p>
    <w:p w14:paraId="502A3BD0" w14:textId="77777777" w:rsidR="007962B0" w:rsidRPr="005B0311" w:rsidRDefault="007962B0" w:rsidP="007962B0">
      <w:pPr>
        <w:pStyle w:val="CommentText"/>
        <w:spacing w:line="480" w:lineRule="auto"/>
        <w:rPr>
          <w:sz w:val="24"/>
          <w:szCs w:val="24"/>
        </w:rPr>
      </w:pPr>
      <w:r w:rsidRPr="005B0311">
        <w:tab/>
      </w:r>
      <w:r w:rsidRPr="005B0311">
        <w:rPr>
          <w:sz w:val="24"/>
          <w:szCs w:val="24"/>
        </w:rPr>
        <w:t xml:space="preserve">To explore differences between persuasion ratings across conditions, a repeated measures ANOVA was conducted. Mauchly’s test indicated that the assumption of sphericity had been violated, </w:t>
      </w:r>
      <w:r w:rsidRPr="005B0311">
        <w:rPr>
          <w:i/>
          <w:iCs/>
          <w:sz w:val="24"/>
          <w:szCs w:val="24"/>
        </w:rPr>
        <w:t>x2</w:t>
      </w:r>
      <w:r w:rsidRPr="005B0311">
        <w:rPr>
          <w:sz w:val="24"/>
          <w:szCs w:val="24"/>
        </w:rPr>
        <w:t xml:space="preserve"> (20) = 94.58, p&lt;.001, therefore degrees of freedom were calculated using the Greenhouse-Geiser estimates of sphericity (e = .87). There was a significant effect of argument condition, </w:t>
      </w:r>
      <w:r w:rsidRPr="005B0311">
        <w:rPr>
          <w:i/>
          <w:iCs/>
          <w:sz w:val="24"/>
          <w:szCs w:val="24"/>
        </w:rPr>
        <w:t>F</w:t>
      </w:r>
      <w:r w:rsidRPr="005B0311">
        <w:rPr>
          <w:sz w:val="24"/>
          <w:szCs w:val="24"/>
        </w:rPr>
        <w:t xml:space="preserve"> = (1, 5.190) = 109.07, </w:t>
      </w:r>
      <w:r w:rsidRPr="005B0311">
        <w:rPr>
          <w:i/>
          <w:iCs/>
          <w:sz w:val="24"/>
          <w:szCs w:val="24"/>
        </w:rPr>
        <w:t xml:space="preserve">p </w:t>
      </w:r>
      <w:r w:rsidRPr="005B0311">
        <w:rPr>
          <w:sz w:val="24"/>
          <w:szCs w:val="24"/>
        </w:rPr>
        <w:t>= &lt;.001). The outcomes of Tukey’s HSD post hoc testing with Bonferroni correction revealing significant pairwise differences between the argument conditions are displayed in Table 17 below.</w:t>
      </w:r>
    </w:p>
    <w:p w14:paraId="7F458B1A" w14:textId="77777777" w:rsidR="007962B0" w:rsidRPr="005B0311" w:rsidRDefault="007962B0" w:rsidP="007962B0">
      <w:pPr>
        <w:pStyle w:val="tablename"/>
        <w:keepNext/>
        <w:spacing w:line="240" w:lineRule="auto"/>
        <w:rPr>
          <w:b/>
          <w:szCs w:val="24"/>
        </w:rPr>
      </w:pPr>
      <w:r w:rsidRPr="005B0311">
        <w:rPr>
          <w:szCs w:val="24"/>
        </w:rPr>
        <w:t xml:space="preserve">  </w:t>
      </w:r>
      <w:r w:rsidRPr="005B0311">
        <w:rPr>
          <w:b/>
          <w:szCs w:val="24"/>
        </w:rPr>
        <w:t>Table 17 - Means and Standard Deviations of Persuasiveness by Condition</w:t>
      </w:r>
    </w:p>
    <w:p w14:paraId="29F65DE8" w14:textId="77777777" w:rsidR="007962B0" w:rsidRPr="005B0311" w:rsidRDefault="007962B0" w:rsidP="007962B0">
      <w:pPr>
        <w:pStyle w:val="tablename"/>
        <w:keepNext/>
        <w:spacing w:line="240" w:lineRule="auto"/>
        <w:rPr>
          <w:b/>
          <w:szCs w:val="24"/>
        </w:rPr>
      </w:pPr>
    </w:p>
    <w:tbl>
      <w:tblPr>
        <w:tblStyle w:val="TableGrid"/>
        <w:tblW w:w="0" w:type="auto"/>
        <w:tblLook w:val="04A0" w:firstRow="1" w:lastRow="0" w:firstColumn="1" w:lastColumn="0" w:noHBand="0" w:noVBand="1"/>
      </w:tblPr>
      <w:tblGrid>
        <w:gridCol w:w="3116"/>
        <w:gridCol w:w="3117"/>
        <w:gridCol w:w="3117"/>
      </w:tblGrid>
      <w:tr w:rsidR="007962B0" w:rsidRPr="005B0311" w14:paraId="2B7BDD37" w14:textId="77777777" w:rsidTr="00FA1969">
        <w:tc>
          <w:tcPr>
            <w:tcW w:w="3116" w:type="dxa"/>
          </w:tcPr>
          <w:p w14:paraId="6B7D51B0" w14:textId="77777777" w:rsidR="007962B0" w:rsidRPr="005B0311" w:rsidRDefault="007962B0" w:rsidP="00FA1969">
            <w:pPr>
              <w:spacing w:line="480" w:lineRule="auto"/>
            </w:pPr>
            <w:r w:rsidRPr="005B0311">
              <w:t>Argument Condition</w:t>
            </w:r>
          </w:p>
        </w:tc>
        <w:tc>
          <w:tcPr>
            <w:tcW w:w="3117" w:type="dxa"/>
          </w:tcPr>
          <w:p w14:paraId="41B3C6EC" w14:textId="77777777" w:rsidR="007962B0" w:rsidRPr="005B0311" w:rsidRDefault="007962B0" w:rsidP="00FA1969">
            <w:pPr>
              <w:spacing w:line="480" w:lineRule="auto"/>
              <w:rPr>
                <w:i/>
                <w:iCs/>
              </w:rPr>
            </w:pPr>
            <w:r w:rsidRPr="005B0311">
              <w:rPr>
                <w:i/>
                <w:iCs/>
              </w:rPr>
              <w:t>M</w:t>
            </w:r>
          </w:p>
        </w:tc>
        <w:tc>
          <w:tcPr>
            <w:tcW w:w="3117" w:type="dxa"/>
          </w:tcPr>
          <w:p w14:paraId="28E31A7C" w14:textId="77777777" w:rsidR="007962B0" w:rsidRPr="005B0311" w:rsidRDefault="007962B0" w:rsidP="00FA1969">
            <w:pPr>
              <w:spacing w:line="480" w:lineRule="auto"/>
              <w:rPr>
                <w:i/>
                <w:iCs/>
              </w:rPr>
            </w:pPr>
            <w:r w:rsidRPr="005B0311">
              <w:rPr>
                <w:i/>
                <w:iCs/>
              </w:rPr>
              <w:t>SD</w:t>
            </w:r>
          </w:p>
        </w:tc>
      </w:tr>
      <w:tr w:rsidR="007962B0" w:rsidRPr="005B0311" w14:paraId="090903F2" w14:textId="77777777" w:rsidTr="00FA1969">
        <w:tc>
          <w:tcPr>
            <w:tcW w:w="3116" w:type="dxa"/>
          </w:tcPr>
          <w:p w14:paraId="49E25C79" w14:textId="77777777" w:rsidR="007962B0" w:rsidRPr="005B0311" w:rsidRDefault="007962B0" w:rsidP="00FA1969">
            <w:pPr>
              <w:spacing w:line="480" w:lineRule="auto"/>
            </w:pPr>
            <w:r w:rsidRPr="005B0311">
              <w:t>Care/harm</w:t>
            </w:r>
          </w:p>
        </w:tc>
        <w:tc>
          <w:tcPr>
            <w:tcW w:w="3117" w:type="dxa"/>
          </w:tcPr>
          <w:p w14:paraId="0C027177" w14:textId="77777777" w:rsidR="007962B0" w:rsidRPr="005B0311" w:rsidRDefault="007962B0" w:rsidP="00FA1969">
            <w:pPr>
              <w:spacing w:line="480" w:lineRule="auto"/>
            </w:pPr>
            <w:r w:rsidRPr="005B0311">
              <w:t>3.92a</w:t>
            </w:r>
          </w:p>
        </w:tc>
        <w:tc>
          <w:tcPr>
            <w:tcW w:w="3117" w:type="dxa"/>
          </w:tcPr>
          <w:p w14:paraId="54C79E19" w14:textId="77777777" w:rsidR="007962B0" w:rsidRPr="005B0311" w:rsidRDefault="007962B0" w:rsidP="00FA1969">
            <w:pPr>
              <w:spacing w:line="480" w:lineRule="auto"/>
            </w:pPr>
            <w:r w:rsidRPr="005B0311">
              <w:t>.97</w:t>
            </w:r>
          </w:p>
        </w:tc>
      </w:tr>
      <w:tr w:rsidR="007962B0" w:rsidRPr="005B0311" w14:paraId="4ED5BF18" w14:textId="77777777" w:rsidTr="00FA1969">
        <w:tc>
          <w:tcPr>
            <w:tcW w:w="3116" w:type="dxa"/>
          </w:tcPr>
          <w:p w14:paraId="39E90CBE" w14:textId="77777777" w:rsidR="007962B0" w:rsidRPr="005B0311" w:rsidRDefault="007962B0" w:rsidP="00FA1969">
            <w:pPr>
              <w:spacing w:line="480" w:lineRule="auto"/>
            </w:pPr>
            <w:r w:rsidRPr="005B0311">
              <w:t>Control</w:t>
            </w:r>
          </w:p>
        </w:tc>
        <w:tc>
          <w:tcPr>
            <w:tcW w:w="3117" w:type="dxa"/>
          </w:tcPr>
          <w:p w14:paraId="3C9AA6D8" w14:textId="77777777" w:rsidR="007962B0" w:rsidRPr="005B0311" w:rsidRDefault="007962B0" w:rsidP="00FA1969">
            <w:pPr>
              <w:spacing w:line="480" w:lineRule="auto"/>
            </w:pPr>
            <w:r w:rsidRPr="005B0311">
              <w:t>3.44b</w:t>
            </w:r>
          </w:p>
        </w:tc>
        <w:tc>
          <w:tcPr>
            <w:tcW w:w="3117" w:type="dxa"/>
          </w:tcPr>
          <w:p w14:paraId="13FF93CC" w14:textId="77777777" w:rsidR="007962B0" w:rsidRPr="005B0311" w:rsidRDefault="007962B0" w:rsidP="00FA1969">
            <w:pPr>
              <w:spacing w:line="480" w:lineRule="auto"/>
            </w:pPr>
            <w:r w:rsidRPr="005B0311">
              <w:t>1.09</w:t>
            </w:r>
          </w:p>
        </w:tc>
      </w:tr>
      <w:tr w:rsidR="007962B0" w:rsidRPr="005B0311" w14:paraId="48265B4D" w14:textId="77777777" w:rsidTr="00FA1969">
        <w:tc>
          <w:tcPr>
            <w:tcW w:w="3116" w:type="dxa"/>
          </w:tcPr>
          <w:p w14:paraId="7910C838" w14:textId="77777777" w:rsidR="007962B0" w:rsidRPr="005B0311" w:rsidRDefault="007962B0" w:rsidP="00FA1969">
            <w:pPr>
              <w:spacing w:line="480" w:lineRule="auto"/>
            </w:pPr>
            <w:r w:rsidRPr="005B0311">
              <w:t>Fairness/cheating</w:t>
            </w:r>
          </w:p>
        </w:tc>
        <w:tc>
          <w:tcPr>
            <w:tcW w:w="3117" w:type="dxa"/>
          </w:tcPr>
          <w:p w14:paraId="13DDF7A5" w14:textId="77777777" w:rsidR="007962B0" w:rsidRPr="005B0311" w:rsidRDefault="007962B0" w:rsidP="00FA1969">
            <w:pPr>
              <w:spacing w:line="480" w:lineRule="auto"/>
            </w:pPr>
            <w:r w:rsidRPr="005B0311">
              <w:t>3.13c</w:t>
            </w:r>
          </w:p>
        </w:tc>
        <w:tc>
          <w:tcPr>
            <w:tcW w:w="3117" w:type="dxa"/>
          </w:tcPr>
          <w:p w14:paraId="45722C9D" w14:textId="77777777" w:rsidR="007962B0" w:rsidRPr="005B0311" w:rsidRDefault="007962B0" w:rsidP="00FA1969">
            <w:pPr>
              <w:spacing w:line="480" w:lineRule="auto"/>
            </w:pPr>
            <w:r w:rsidRPr="005B0311">
              <w:t>1.13</w:t>
            </w:r>
          </w:p>
        </w:tc>
      </w:tr>
      <w:tr w:rsidR="007962B0" w:rsidRPr="005B0311" w14:paraId="77D2ADD3" w14:textId="77777777" w:rsidTr="00FA1969">
        <w:tc>
          <w:tcPr>
            <w:tcW w:w="3116" w:type="dxa"/>
          </w:tcPr>
          <w:p w14:paraId="028971C4" w14:textId="77777777" w:rsidR="007962B0" w:rsidRPr="005B0311" w:rsidRDefault="007962B0" w:rsidP="00FA1969">
            <w:pPr>
              <w:spacing w:line="480" w:lineRule="auto"/>
            </w:pPr>
            <w:r w:rsidRPr="005B0311">
              <w:t>Liberty/oppression</w:t>
            </w:r>
          </w:p>
        </w:tc>
        <w:tc>
          <w:tcPr>
            <w:tcW w:w="3117" w:type="dxa"/>
          </w:tcPr>
          <w:p w14:paraId="6DDE290B" w14:textId="77777777" w:rsidR="007962B0" w:rsidRPr="005B0311" w:rsidRDefault="007962B0" w:rsidP="00FA1969">
            <w:pPr>
              <w:spacing w:line="480" w:lineRule="auto"/>
            </w:pPr>
            <w:r w:rsidRPr="005B0311">
              <w:t>3.00cd</w:t>
            </w:r>
          </w:p>
        </w:tc>
        <w:tc>
          <w:tcPr>
            <w:tcW w:w="3117" w:type="dxa"/>
          </w:tcPr>
          <w:p w14:paraId="7ED977B7" w14:textId="77777777" w:rsidR="007962B0" w:rsidRPr="005B0311" w:rsidRDefault="007962B0" w:rsidP="00FA1969">
            <w:pPr>
              <w:spacing w:line="480" w:lineRule="auto"/>
            </w:pPr>
            <w:r w:rsidRPr="005B0311">
              <w:t>1.14</w:t>
            </w:r>
          </w:p>
        </w:tc>
      </w:tr>
      <w:tr w:rsidR="007962B0" w:rsidRPr="005B0311" w14:paraId="7B3E53EB" w14:textId="77777777" w:rsidTr="00FA1969">
        <w:tc>
          <w:tcPr>
            <w:tcW w:w="3116" w:type="dxa"/>
          </w:tcPr>
          <w:p w14:paraId="68636BB7" w14:textId="77777777" w:rsidR="007962B0" w:rsidRPr="005B0311" w:rsidRDefault="007962B0" w:rsidP="00FA1969">
            <w:pPr>
              <w:spacing w:line="480" w:lineRule="auto"/>
            </w:pPr>
            <w:r w:rsidRPr="005B0311">
              <w:t>Loyalty/betrayal</w:t>
            </w:r>
          </w:p>
        </w:tc>
        <w:tc>
          <w:tcPr>
            <w:tcW w:w="3117" w:type="dxa"/>
          </w:tcPr>
          <w:p w14:paraId="49283342" w14:textId="77777777" w:rsidR="007962B0" w:rsidRPr="005B0311" w:rsidRDefault="007962B0" w:rsidP="00FA1969">
            <w:pPr>
              <w:spacing w:line="480" w:lineRule="auto"/>
            </w:pPr>
            <w:r w:rsidRPr="005B0311">
              <w:t>2.84d</w:t>
            </w:r>
          </w:p>
        </w:tc>
        <w:tc>
          <w:tcPr>
            <w:tcW w:w="3117" w:type="dxa"/>
          </w:tcPr>
          <w:p w14:paraId="26433468" w14:textId="77777777" w:rsidR="007962B0" w:rsidRPr="005B0311" w:rsidRDefault="007962B0" w:rsidP="00FA1969">
            <w:pPr>
              <w:spacing w:line="480" w:lineRule="auto"/>
            </w:pPr>
            <w:r w:rsidRPr="005B0311">
              <w:t>1.16</w:t>
            </w:r>
          </w:p>
        </w:tc>
      </w:tr>
      <w:tr w:rsidR="007962B0" w:rsidRPr="005B0311" w14:paraId="744BBDC3" w14:textId="77777777" w:rsidTr="00FA1969">
        <w:tc>
          <w:tcPr>
            <w:tcW w:w="3116" w:type="dxa"/>
          </w:tcPr>
          <w:p w14:paraId="21264BEB" w14:textId="77777777" w:rsidR="007962B0" w:rsidRPr="005B0311" w:rsidRDefault="007962B0" w:rsidP="00FA1969">
            <w:pPr>
              <w:spacing w:line="480" w:lineRule="auto"/>
            </w:pPr>
            <w:r w:rsidRPr="005B0311">
              <w:t>Purity/degradation</w:t>
            </w:r>
          </w:p>
        </w:tc>
        <w:tc>
          <w:tcPr>
            <w:tcW w:w="3117" w:type="dxa"/>
          </w:tcPr>
          <w:p w14:paraId="553B3F6D" w14:textId="77777777" w:rsidR="007962B0" w:rsidRPr="005B0311" w:rsidRDefault="007962B0" w:rsidP="00FA1969">
            <w:pPr>
              <w:spacing w:line="480" w:lineRule="auto"/>
            </w:pPr>
            <w:r w:rsidRPr="005B0311">
              <w:t>2.21e</w:t>
            </w:r>
          </w:p>
        </w:tc>
        <w:tc>
          <w:tcPr>
            <w:tcW w:w="3117" w:type="dxa"/>
          </w:tcPr>
          <w:p w14:paraId="5CFD1642" w14:textId="77777777" w:rsidR="007962B0" w:rsidRPr="005B0311" w:rsidRDefault="007962B0" w:rsidP="00FA1969">
            <w:pPr>
              <w:spacing w:line="480" w:lineRule="auto"/>
            </w:pPr>
            <w:r w:rsidRPr="005B0311">
              <w:t>1.07</w:t>
            </w:r>
          </w:p>
        </w:tc>
      </w:tr>
      <w:tr w:rsidR="007962B0" w:rsidRPr="005B0311" w14:paraId="31AF9B12" w14:textId="77777777" w:rsidTr="00FA1969">
        <w:tc>
          <w:tcPr>
            <w:tcW w:w="3116" w:type="dxa"/>
          </w:tcPr>
          <w:p w14:paraId="18BBCF3D" w14:textId="77777777" w:rsidR="007962B0" w:rsidRPr="005B0311" w:rsidRDefault="007962B0" w:rsidP="00FA1969">
            <w:pPr>
              <w:spacing w:line="480" w:lineRule="auto"/>
            </w:pPr>
            <w:r w:rsidRPr="005B0311">
              <w:t>Authority/subversion</w:t>
            </w:r>
          </w:p>
        </w:tc>
        <w:tc>
          <w:tcPr>
            <w:tcW w:w="3117" w:type="dxa"/>
          </w:tcPr>
          <w:p w14:paraId="780A1220" w14:textId="77777777" w:rsidR="007962B0" w:rsidRPr="005B0311" w:rsidRDefault="007962B0" w:rsidP="00FA1969">
            <w:pPr>
              <w:spacing w:line="480" w:lineRule="auto"/>
            </w:pPr>
            <w:r w:rsidRPr="005B0311">
              <w:t>2.16e</w:t>
            </w:r>
          </w:p>
        </w:tc>
        <w:tc>
          <w:tcPr>
            <w:tcW w:w="3117" w:type="dxa"/>
          </w:tcPr>
          <w:p w14:paraId="356653F5" w14:textId="77777777" w:rsidR="007962B0" w:rsidRPr="005B0311" w:rsidRDefault="007962B0" w:rsidP="00FA1969">
            <w:pPr>
              <w:spacing w:line="480" w:lineRule="auto"/>
            </w:pPr>
            <w:r w:rsidRPr="005B0311">
              <w:t>1.13</w:t>
            </w:r>
          </w:p>
        </w:tc>
      </w:tr>
    </w:tbl>
    <w:p w14:paraId="38DCDCCD" w14:textId="77777777" w:rsidR="007962B0" w:rsidRPr="005B0311" w:rsidRDefault="007962B0" w:rsidP="007962B0"/>
    <w:p w14:paraId="0C0F8775" w14:textId="77777777" w:rsidR="007962B0" w:rsidRPr="005B0311" w:rsidRDefault="007962B0" w:rsidP="007962B0">
      <w:r w:rsidRPr="005B0311">
        <w:t>Key: Means that do not share subscripts differ by p &lt; .05 according to Tukey’s Honestly Significant Difference.</w:t>
      </w:r>
    </w:p>
    <w:p w14:paraId="4ACC44F5" w14:textId="77777777" w:rsidR="007962B0" w:rsidRPr="005B0311" w:rsidRDefault="007962B0" w:rsidP="007962B0"/>
    <w:p w14:paraId="197E405A" w14:textId="77777777" w:rsidR="007962B0" w:rsidRPr="005B0311" w:rsidRDefault="007962B0" w:rsidP="007962B0">
      <w:pPr>
        <w:pStyle w:val="CommentText"/>
        <w:spacing w:line="480" w:lineRule="auto"/>
        <w:ind w:firstLine="720"/>
        <w:rPr>
          <w:sz w:val="24"/>
          <w:szCs w:val="24"/>
        </w:rPr>
      </w:pPr>
      <w:r w:rsidRPr="005B0311">
        <w:rPr>
          <w:sz w:val="24"/>
          <w:szCs w:val="24"/>
          <w:lang w:val="en-US"/>
        </w:rPr>
        <w:lastRenderedPageBreak/>
        <w:t>As depicted in Table 17, the arguments in the care/harm condition were rated as significantly more persuasive than all other conditions, and this was the only condition rated as more persuasive than the factual control condition. The sample was then divided into two groups, the first those participants with a left-wing orientation (N = 144), and the second those with moderate or right-wing orientations (N = 65). Once again, the care/harm message was the only one rated as more persuasive than the factual control message in both groups.</w:t>
      </w:r>
    </w:p>
    <w:p w14:paraId="3CF5FA72" w14:textId="77777777" w:rsidR="0043636B" w:rsidRDefault="0043636B"/>
    <w:sectPr w:rsidR="0043636B" w:rsidSect="005B0311">
      <w:head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76BE7" w14:textId="77777777" w:rsidR="00832383" w:rsidRDefault="007962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1BE"/>
    <w:rsid w:val="0043636B"/>
    <w:rsid w:val="00702A65"/>
    <w:rsid w:val="007962B0"/>
    <w:rsid w:val="00904B07"/>
    <w:rsid w:val="009561BE"/>
    <w:rsid w:val="00AD5E14"/>
    <w:rsid w:val="00BD30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5A14BE-A8A4-49BE-9BA4-302C6F2C9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962B0"/>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7962B0"/>
    <w:rPr>
      <w:rFonts w:ascii="Times New Roman" w:eastAsia="Times New Roman" w:hAnsi="Times New Roman" w:cs="Times New Roman"/>
      <w:sz w:val="20"/>
      <w:szCs w:val="20"/>
      <w:lang w:val="en-CA"/>
    </w:rPr>
  </w:style>
  <w:style w:type="paragraph" w:styleId="NormalWeb">
    <w:name w:val="Normal (Web)"/>
    <w:basedOn w:val="Normal"/>
    <w:uiPriority w:val="99"/>
    <w:unhideWhenUsed/>
    <w:rsid w:val="007962B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caption">
    <w:name w:val="table_caption"/>
    <w:basedOn w:val="Normal"/>
    <w:qFormat/>
    <w:rsid w:val="007962B0"/>
    <w:pPr>
      <w:spacing w:after="0" w:line="240" w:lineRule="auto"/>
    </w:pPr>
    <w:rPr>
      <w:rFonts w:ascii="Times New Roman" w:hAnsi="Times New Roman"/>
      <w:i/>
      <w:sz w:val="24"/>
    </w:rPr>
  </w:style>
  <w:style w:type="table" w:styleId="TableGrid">
    <w:name w:val="Table Grid"/>
    <w:basedOn w:val="TableNormal"/>
    <w:uiPriority w:val="39"/>
    <w:rsid w:val="00796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ame">
    <w:name w:val="table_name"/>
    <w:basedOn w:val="Normal"/>
    <w:rsid w:val="007962B0"/>
    <w:pPr>
      <w:spacing w:after="0" w:line="480" w:lineRule="auto"/>
    </w:pPr>
    <w:rPr>
      <w:rFonts w:ascii="Times New Roman" w:eastAsia="Calibri" w:hAnsi="Times New Roman" w:cs="Times New Roman"/>
      <w:sz w:val="24"/>
      <w:lang w:val="en-AU"/>
    </w:rPr>
  </w:style>
  <w:style w:type="paragraph" w:styleId="Header">
    <w:name w:val="header"/>
    <w:basedOn w:val="Normal"/>
    <w:link w:val="HeaderChar"/>
    <w:uiPriority w:val="99"/>
    <w:unhideWhenUsed/>
    <w:rsid w:val="007962B0"/>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7962B0"/>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8</Characters>
  <Application>Microsoft Office Word</Application>
  <DocSecurity>0</DocSecurity>
  <Lines>20</Lines>
  <Paragraphs>5</Paragraphs>
  <ScaleCrop>false</ScaleCrop>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04-13T04:34:00Z</dcterms:created>
  <dcterms:modified xsi:type="dcterms:W3CDTF">2022-04-13T04:34:00Z</dcterms:modified>
</cp:coreProperties>
</file>